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042" w:rsidRDefault="000F61E4" w:rsidP="00825042">
      <w:pPr>
        <w:rPr>
          <w:rFonts w:ascii="Times New Roman" w:hAnsi="Times New Roman" w:cs="Times New Roman"/>
          <w:sz w:val="20"/>
          <w:szCs w:val="20"/>
        </w:rPr>
      </w:pPr>
      <w:r w:rsidRPr="006B5656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1 </w:t>
      </w:r>
      <w:r w:rsidR="00825042" w:rsidRPr="006B5656">
        <w:rPr>
          <w:rFonts w:ascii="Times New Roman" w:hAnsi="Times New Roman" w:cs="Times New Roman"/>
          <w:b/>
          <w:sz w:val="20"/>
          <w:szCs w:val="20"/>
        </w:rPr>
        <w:t>Table:</w:t>
      </w:r>
      <w:r w:rsidR="00825042" w:rsidRPr="006B5656">
        <w:rPr>
          <w:rFonts w:ascii="Times New Roman" w:hAnsi="Times New Roman" w:cs="Times New Roman"/>
          <w:sz w:val="20"/>
          <w:szCs w:val="20"/>
        </w:rPr>
        <w:t xml:space="preserve"> </w:t>
      </w:r>
      <w:r w:rsidR="00825042" w:rsidRPr="00536973">
        <w:rPr>
          <w:rFonts w:ascii="Times New Roman" w:hAnsi="Times New Roman" w:cs="Times New Roman"/>
          <w:sz w:val="20"/>
          <w:szCs w:val="20"/>
        </w:rPr>
        <w:t>Summary statistics on city-level characteristics</w:t>
      </w:r>
      <w:r w:rsidR="00825042" w:rsidRPr="006B5656">
        <w:rPr>
          <w:rFonts w:ascii="Times New Roman" w:hAnsi="Times New Roman" w:cs="Times New Roman"/>
          <w:sz w:val="20"/>
          <w:szCs w:val="20"/>
        </w:rPr>
        <w:t xml:space="preserve"> in 184 Chinese cities.</w:t>
      </w:r>
    </w:p>
    <w:tbl>
      <w:tblPr>
        <w:tblStyle w:val="a3"/>
        <w:tblW w:w="111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276"/>
        <w:gridCol w:w="992"/>
        <w:gridCol w:w="1276"/>
        <w:gridCol w:w="1276"/>
        <w:gridCol w:w="992"/>
        <w:gridCol w:w="992"/>
        <w:gridCol w:w="1134"/>
        <w:gridCol w:w="1276"/>
      </w:tblGrid>
      <w:tr w:rsidR="008075C3" w:rsidRPr="00031DED" w:rsidTr="002B78DA">
        <w:tc>
          <w:tcPr>
            <w:tcW w:w="959" w:type="dxa"/>
            <w:tcBorders>
              <w:top w:val="single" w:sz="12" w:space="0" w:color="auto"/>
              <w:bottom w:val="single" w:sz="2" w:space="0" w:color="auto"/>
            </w:tcBorders>
          </w:tcPr>
          <w:p w:rsidR="008075C3" w:rsidRPr="00031DED" w:rsidRDefault="008075C3" w:rsidP="004979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mber of city's residents (thousand)</w:t>
            </w: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umber of people enrolled in the </w:t>
            </w:r>
            <w:r w:rsidRPr="00F30444">
              <w:rPr>
                <w:rFonts w:ascii="Times New Roman" w:hAnsi="Times New Roman" w:cs="Times New Roman"/>
                <w:sz w:val="16"/>
                <w:szCs w:val="16"/>
              </w:rPr>
              <w:t>UEBMI in 2017</w:t>
            </w: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thousand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8075C3" w:rsidRPr="00F30444" w:rsidRDefault="008075C3" w:rsidP="00213B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overage rate of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the UEBMI</w:t>
            </w: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:rsidR="008075C3" w:rsidRPr="00031DED" w:rsidRDefault="008075C3" w:rsidP="00547B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nu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verage PM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2B78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concentrations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μg/m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:rsidR="008075C3" w:rsidRPr="00031DED" w:rsidRDefault="008075C3" w:rsidP="00547B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nu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verage P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10</w:t>
            </w:r>
            <w:r w:rsidR="002B78DA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concentrations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μg/m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8075C3" w:rsidRPr="00031DED" w:rsidRDefault="008075C3" w:rsidP="00547B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nu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verage temperature (</w:t>
            </w:r>
            <w:r w:rsidRPr="00031DED">
              <w:rPr>
                <w:rFonts w:ascii="Times New Roman" w:hAnsi="Times New Roman" w:cs="Times New Roman"/>
                <w:sz w:val="16"/>
                <w:szCs w:val="16"/>
              </w:rPr>
              <w:t>°C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</w:tcPr>
          <w:p w:rsidR="008075C3" w:rsidRPr="00031DED" w:rsidRDefault="008075C3" w:rsidP="00547B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nu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verage relative humidity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:rsidR="008075C3" w:rsidRPr="00031DED" w:rsidRDefault="008075C3" w:rsidP="00547B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DB449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rs of the study period (year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2" w:space="0" w:color="auto"/>
            </w:tcBorders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75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nual average daily pneumonia hospitalizations</w:t>
            </w:r>
          </w:p>
        </w:tc>
      </w:tr>
      <w:tr w:rsidR="008075C3" w:rsidRPr="00031DED" w:rsidTr="002B78DA">
        <w:tc>
          <w:tcPr>
            <w:tcW w:w="959" w:type="dxa"/>
            <w:tcBorders>
              <w:top w:val="single" w:sz="2" w:space="0" w:color="auto"/>
            </w:tcBorders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'shan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45.9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9.735</w:t>
            </w:r>
          </w:p>
        </w:tc>
        <w:tc>
          <w:tcPr>
            <w:tcW w:w="992" w:type="dxa"/>
            <w:tcBorders>
              <w:top w:val="single" w:sz="2" w:space="0" w:color="auto"/>
            </w:tcBorders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8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single" w:sz="2" w:space="0" w:color="auto"/>
            </w:tcBorders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72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9.59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iche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3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.96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ise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6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2.49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iyi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8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.62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oj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6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8.58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osh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.63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ot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50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1.29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yannur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9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8.57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zho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83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.91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iha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9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.70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ngb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8.75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nx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9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3.51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in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48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3.21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o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5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3.57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ngde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17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5.20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ngsha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44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6.81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ngzh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4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9.83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ng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82.94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o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44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6.37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ngde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3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3.00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ngd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47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84.42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en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81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3.70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fe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41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2.65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i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.54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ngq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46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33.57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ngzuo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4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.09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u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3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5.79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li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90.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39.32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8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ndo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4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2.18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4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to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8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4.39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xinganl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1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.42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a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68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0.92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68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9.40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ngy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5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4.65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dos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0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8.98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ngcheng</w:t>
            </w: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g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66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86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ushu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8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0.45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ngyu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4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.25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ang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00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70.7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1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ig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8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.47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yu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8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.92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ik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6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8.42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d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74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9.45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ng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00.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71.22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6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fe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0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3.28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g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8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.82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ihe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3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.30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ngshu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40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.17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ng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41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0.29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ti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4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.22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ze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87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5.68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4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8.73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nggan League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3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.82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hhot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6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5.66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3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ai'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99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4.73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aibe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8.91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aihua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41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2.95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ain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0.36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angsh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5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.69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8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ludao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23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0.43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lunbeier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49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8.43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x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01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6.20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ayugu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1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7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li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14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8.34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1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8.53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9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che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9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4.83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hua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61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9.55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81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3.79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zho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49.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4.62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n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6.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8.43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ix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2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4.22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ramay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78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ash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79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.49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amusze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52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7.39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nm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3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5.48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ibi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9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65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iw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8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.6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ngf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58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0.86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Lan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16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6.61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anyung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93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0.18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aoche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89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5.73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ao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58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0.28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aoyu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6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.67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ji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8.84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nfe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16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5.7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shu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8.8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'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1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9.77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u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58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6.09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gn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7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36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ud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85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1.61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vli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27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1.49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'ansh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6.60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om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17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0.85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an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13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7.87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danji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8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ch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42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5.27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cho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78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0.86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j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04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14.8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9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n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61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0.21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to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82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8.19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ingbo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05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23.12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8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nji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2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.81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u'er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4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.12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ng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1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5.46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ngyu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98.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1.22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nhuangdao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87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5.61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n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79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2.05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iqihar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6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4.79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j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5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8.546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u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22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5.09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nya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5.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0.12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5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ngrao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79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8.29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nt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9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3.74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ox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12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71.12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0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o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71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1.99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en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06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97.20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y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40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7.55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izuish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5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.01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uo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4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.5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ip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6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.7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6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57.47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3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u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5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.89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i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94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5.07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iyu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01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1.99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0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i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18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0.6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i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68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7.89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ngsh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77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7.62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anji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38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84.84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el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7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8.93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nghua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5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.63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3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ngliao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9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.05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ngl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.39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urp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2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.74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lanqab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43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.93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if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86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3.45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iha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4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7.63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n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22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16.05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ha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2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6.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h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85.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89.44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h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8.80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we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5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3.36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x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72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83.41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5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uzho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3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.30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angt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8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7.42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ang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00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2.6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aog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14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.47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lin Gol League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1.2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ngta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04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.28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in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8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5.35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uanche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7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7.39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'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3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8.37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nche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7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7.84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ngqu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60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0.91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3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ng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8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0.31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anta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59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7.84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bi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68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38.8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ch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59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0.89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4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chu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59.7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2.9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nchu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8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.14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ngk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3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2.66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ngt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28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5.81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i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4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.11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Yi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13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.62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ong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80.2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.187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e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77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5.06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li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87.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.71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nche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34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6.23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nf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0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6.89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1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ux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4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.43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aozhu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29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8.93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ngjiajie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6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.96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ngjiak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45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6.87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9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ngye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9.5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57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oqi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8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7.69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aoto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1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6.61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4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enji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3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2.385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ongsh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0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35.102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ongwei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0.8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.203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2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oushan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1.3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4.16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3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huzhou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55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5.169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5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bo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0.6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1.33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8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go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78.9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.664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6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8075C3" w:rsidRPr="00031DED" w:rsidTr="002B78DA">
        <w:tc>
          <w:tcPr>
            <w:tcW w:w="959" w:type="dxa"/>
          </w:tcPr>
          <w:p w:rsidR="008075C3" w:rsidRPr="00031DED" w:rsidRDefault="008075C3" w:rsidP="004979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yang</w:t>
            </w:r>
          </w:p>
        </w:tc>
        <w:tc>
          <w:tcPr>
            <w:tcW w:w="992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5.1</w:t>
            </w:r>
          </w:p>
        </w:tc>
        <w:tc>
          <w:tcPr>
            <w:tcW w:w="1276" w:type="dxa"/>
          </w:tcPr>
          <w:p w:rsidR="008075C3" w:rsidRPr="00F30444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044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.918</w:t>
            </w:r>
          </w:p>
        </w:tc>
        <w:tc>
          <w:tcPr>
            <w:tcW w:w="992" w:type="dxa"/>
            <w:vAlign w:val="center"/>
          </w:tcPr>
          <w:p w:rsidR="008075C3" w:rsidRPr="00F30444" w:rsidRDefault="008075C3" w:rsidP="004979AD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F304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1276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6" w:type="dxa"/>
            <w:vAlign w:val="center"/>
          </w:tcPr>
          <w:p w:rsidR="008075C3" w:rsidRDefault="008075C3" w:rsidP="006130F1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8075C3" w:rsidRPr="00031DED" w:rsidRDefault="008075C3" w:rsidP="004979A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31DE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134" w:type="dxa"/>
            <w:vAlign w:val="center"/>
          </w:tcPr>
          <w:p w:rsidR="008075C3" w:rsidRDefault="008075C3" w:rsidP="00547B9E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:rsidR="008075C3" w:rsidRDefault="008075C3" w:rsidP="00FB234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</w:tbl>
    <w:p w:rsidR="002E42DD" w:rsidRPr="002E42DD" w:rsidRDefault="002E42DD" w:rsidP="002E42DD">
      <w:pPr>
        <w:rPr>
          <w:rFonts w:ascii="Times New Roman" w:hAnsi="Times New Roman"/>
          <w:color w:val="000000" w:themeColor="text1"/>
          <w:sz w:val="16"/>
          <w:szCs w:val="16"/>
        </w:rPr>
      </w:pPr>
      <w:r w:rsidRPr="002E42DD">
        <w:rPr>
          <w:rFonts w:ascii="Times New Roman" w:hAnsi="Times New Roman"/>
          <w:color w:val="000000" w:themeColor="text1"/>
          <w:sz w:val="16"/>
          <w:szCs w:val="16"/>
        </w:rPr>
        <w:t>PM</w:t>
      </w:r>
      <w:r w:rsidRPr="002E42DD">
        <w:rPr>
          <w:rFonts w:ascii="Times New Roman" w:hAnsi="Times New Roman" w:hint="eastAsia"/>
          <w:color w:val="000000" w:themeColor="text1"/>
          <w:sz w:val="16"/>
          <w:szCs w:val="16"/>
          <w:vertAlign w:val="subscript"/>
        </w:rPr>
        <w:t>2.5</w:t>
      </w:r>
      <w:r w:rsidRPr="002E42DD">
        <w:rPr>
          <w:rFonts w:ascii="Times New Roman" w:hAnsi="Times New Roman" w:hint="eastAsia"/>
          <w:color w:val="000000" w:themeColor="text1"/>
          <w:sz w:val="16"/>
          <w:szCs w:val="16"/>
        </w:rPr>
        <w:t>,</w:t>
      </w:r>
      <w:r w:rsidRPr="002E42DD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Pr="002E42D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articul</w:t>
      </w:r>
      <w:bookmarkStart w:id="0" w:name="_GoBack"/>
      <w:bookmarkEnd w:id="0"/>
      <w:r w:rsidRPr="002E42D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ate matter</w:t>
      </w:r>
      <w:r w:rsidRPr="002E42D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≤2.5 μm in aerodynamic diameter</w:t>
      </w:r>
      <w:r w:rsidRPr="002E42DD">
        <w:rPr>
          <w:rFonts w:ascii="Times New Roman" w:hAnsi="Times New Roman"/>
          <w:color w:val="000000" w:themeColor="text1"/>
          <w:sz w:val="16"/>
          <w:szCs w:val="16"/>
        </w:rPr>
        <w:t>; PM</w:t>
      </w:r>
      <w:r w:rsidRPr="002E42DD">
        <w:rPr>
          <w:rFonts w:ascii="Times New Roman" w:hAnsi="Times New Roman" w:hint="eastAsia"/>
          <w:color w:val="000000" w:themeColor="text1"/>
          <w:sz w:val="16"/>
          <w:szCs w:val="16"/>
          <w:vertAlign w:val="subscript"/>
        </w:rPr>
        <w:t>10</w:t>
      </w:r>
      <w:r w:rsidRPr="002E42DD">
        <w:rPr>
          <w:rFonts w:ascii="Times New Roman" w:hAnsi="Times New Roman" w:hint="eastAsia"/>
          <w:color w:val="000000" w:themeColor="text1"/>
          <w:sz w:val="16"/>
          <w:szCs w:val="16"/>
        </w:rPr>
        <w:t>,</w:t>
      </w:r>
      <w:r w:rsidRPr="002E42DD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Pr="002E42D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particulate matter</w:t>
      </w:r>
      <w:r w:rsidRPr="002E42D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≤</w:t>
      </w:r>
      <w:r w:rsidRPr="002E42D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10</w:t>
      </w:r>
      <w:r w:rsidRPr="002E42D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μm in aerodynamic diameter</w:t>
      </w:r>
      <w:r w:rsidRPr="002E42DD">
        <w:rPr>
          <w:rFonts w:ascii="Times New Roman" w:hAnsi="Times New Roman"/>
          <w:color w:val="000000" w:themeColor="text1"/>
          <w:sz w:val="16"/>
          <w:szCs w:val="16"/>
        </w:rPr>
        <w:t>.</w:t>
      </w:r>
    </w:p>
    <w:p w:rsidR="00E376E1" w:rsidRPr="00551EB4" w:rsidRDefault="00172F79" w:rsidP="00825042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</w:pPr>
      <w:r w:rsidRPr="00551EB4">
        <w:rPr>
          <w:rFonts w:ascii="Times New Roman" w:eastAsia="宋体" w:hAnsi="Times New Roman" w:cs="Times New Roman"/>
          <w:color w:val="000000"/>
          <w:kern w:val="0"/>
          <w:sz w:val="16"/>
          <w:szCs w:val="16"/>
          <w:vertAlign w:val="superscript"/>
        </w:rPr>
        <w:t>*</w:t>
      </w:r>
      <w:r w:rsidRPr="00551EB4">
        <w:rPr>
          <w:rFonts w:ascii="Times New Roman" w:eastAsia="宋体" w:hAnsi="Times New Roman" w:cs="Times New Roman"/>
          <w:color w:val="000000"/>
          <w:kern w:val="0"/>
          <w:sz w:val="16"/>
          <w:szCs w:val="16"/>
        </w:rPr>
        <w:t xml:space="preserve"> The number of city residents is according to the 2010 census.</w:t>
      </w:r>
    </w:p>
    <w:sectPr w:rsidR="00E376E1" w:rsidRPr="00551EB4" w:rsidSect="00742DE7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52B5" w:rsidRDefault="00B152B5" w:rsidP="002E42DD">
      <w:r>
        <w:separator/>
      </w:r>
    </w:p>
  </w:endnote>
  <w:endnote w:type="continuationSeparator" w:id="0">
    <w:p w:rsidR="00B152B5" w:rsidRDefault="00B152B5" w:rsidP="002E4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52B5" w:rsidRDefault="00B152B5" w:rsidP="002E42DD">
      <w:r>
        <w:separator/>
      </w:r>
    </w:p>
  </w:footnote>
  <w:footnote w:type="continuationSeparator" w:id="0">
    <w:p w:rsidR="00B152B5" w:rsidRDefault="00B152B5" w:rsidP="002E4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200"/>
    <w:rsid w:val="000457AE"/>
    <w:rsid w:val="000D67D7"/>
    <w:rsid w:val="000F61E4"/>
    <w:rsid w:val="001114E5"/>
    <w:rsid w:val="00116150"/>
    <w:rsid w:val="00154001"/>
    <w:rsid w:val="00167765"/>
    <w:rsid w:val="00172F79"/>
    <w:rsid w:val="001D069F"/>
    <w:rsid w:val="001F4F74"/>
    <w:rsid w:val="00213BCE"/>
    <w:rsid w:val="002B78DA"/>
    <w:rsid w:val="002E42DD"/>
    <w:rsid w:val="0030134C"/>
    <w:rsid w:val="00322802"/>
    <w:rsid w:val="00353F2B"/>
    <w:rsid w:val="00392D63"/>
    <w:rsid w:val="004244CF"/>
    <w:rsid w:val="00463DFD"/>
    <w:rsid w:val="004F30C0"/>
    <w:rsid w:val="005067CC"/>
    <w:rsid w:val="00534B91"/>
    <w:rsid w:val="00540109"/>
    <w:rsid w:val="00547B9E"/>
    <w:rsid w:val="0055121A"/>
    <w:rsid w:val="00551EB4"/>
    <w:rsid w:val="005755A3"/>
    <w:rsid w:val="005773D8"/>
    <w:rsid w:val="005F2A4D"/>
    <w:rsid w:val="006114E0"/>
    <w:rsid w:val="006130F1"/>
    <w:rsid w:val="006A15C4"/>
    <w:rsid w:val="006D4C87"/>
    <w:rsid w:val="006E3877"/>
    <w:rsid w:val="006F40E5"/>
    <w:rsid w:val="00742DE7"/>
    <w:rsid w:val="007928FB"/>
    <w:rsid w:val="007A51C9"/>
    <w:rsid w:val="007D24EE"/>
    <w:rsid w:val="007E66B2"/>
    <w:rsid w:val="00805E28"/>
    <w:rsid w:val="008075C3"/>
    <w:rsid w:val="008103D3"/>
    <w:rsid w:val="00825042"/>
    <w:rsid w:val="008565F4"/>
    <w:rsid w:val="00857D93"/>
    <w:rsid w:val="00882E57"/>
    <w:rsid w:val="008B2E01"/>
    <w:rsid w:val="008C7870"/>
    <w:rsid w:val="00900E79"/>
    <w:rsid w:val="00927ED1"/>
    <w:rsid w:val="00957054"/>
    <w:rsid w:val="00973EEF"/>
    <w:rsid w:val="009C7802"/>
    <w:rsid w:val="00A10A51"/>
    <w:rsid w:val="00A2035A"/>
    <w:rsid w:val="00A34F9E"/>
    <w:rsid w:val="00A55CE5"/>
    <w:rsid w:val="00A771F6"/>
    <w:rsid w:val="00AD58C3"/>
    <w:rsid w:val="00AF7DB7"/>
    <w:rsid w:val="00B152B5"/>
    <w:rsid w:val="00B31A9A"/>
    <w:rsid w:val="00C5176D"/>
    <w:rsid w:val="00CD4674"/>
    <w:rsid w:val="00CE5E7B"/>
    <w:rsid w:val="00D12C9F"/>
    <w:rsid w:val="00D70170"/>
    <w:rsid w:val="00DB449A"/>
    <w:rsid w:val="00DC1AE0"/>
    <w:rsid w:val="00E17200"/>
    <w:rsid w:val="00E33122"/>
    <w:rsid w:val="00E376E1"/>
    <w:rsid w:val="00E55BC9"/>
    <w:rsid w:val="00E577B0"/>
    <w:rsid w:val="00E950AB"/>
    <w:rsid w:val="00EB1C00"/>
    <w:rsid w:val="00EB3B90"/>
    <w:rsid w:val="00EE2C5B"/>
    <w:rsid w:val="00F11F8B"/>
    <w:rsid w:val="00F46179"/>
    <w:rsid w:val="00F62595"/>
    <w:rsid w:val="00F64085"/>
    <w:rsid w:val="00FA6090"/>
    <w:rsid w:val="00FA615D"/>
    <w:rsid w:val="00FA7D8C"/>
    <w:rsid w:val="00FB234F"/>
    <w:rsid w:val="00FB64A0"/>
    <w:rsid w:val="00FC0815"/>
    <w:rsid w:val="00FD29D7"/>
    <w:rsid w:val="00FF0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E681304-5E4E-4BFD-A617-1B4F36905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50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A51C9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7A51C9"/>
    <w:rPr>
      <w:color w:val="800080"/>
      <w:u w:val="single"/>
    </w:rPr>
  </w:style>
  <w:style w:type="paragraph" w:customStyle="1" w:styleId="xl65">
    <w:name w:val="xl65"/>
    <w:basedOn w:val="a"/>
    <w:rsid w:val="007A51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7A51C9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styleId="a6">
    <w:name w:val="Balloon Text"/>
    <w:basedOn w:val="a"/>
    <w:link w:val="a7"/>
    <w:uiPriority w:val="99"/>
    <w:semiHidden/>
    <w:unhideWhenUsed/>
    <w:rsid w:val="0030134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0134C"/>
    <w:rPr>
      <w:sz w:val="18"/>
      <w:szCs w:val="18"/>
    </w:rPr>
  </w:style>
  <w:style w:type="paragraph" w:styleId="a8">
    <w:name w:val="List Paragraph"/>
    <w:basedOn w:val="a"/>
    <w:uiPriority w:val="34"/>
    <w:qFormat/>
    <w:rsid w:val="00E55BC9"/>
    <w:pPr>
      <w:ind w:firstLineChars="200" w:firstLine="420"/>
    </w:pPr>
  </w:style>
  <w:style w:type="paragraph" w:customStyle="1" w:styleId="font5">
    <w:name w:val="font5"/>
    <w:basedOn w:val="a"/>
    <w:rsid w:val="008250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82504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No Spacing"/>
    <w:uiPriority w:val="1"/>
    <w:qFormat/>
    <w:rsid w:val="00825042"/>
    <w:pPr>
      <w:widowControl w:val="0"/>
      <w:jc w:val="both"/>
    </w:pPr>
    <w:rPr>
      <w:rFonts w:ascii="Calibri" w:eastAsia="宋体" w:hAnsi="Calibri" w:cs="Times New Roman"/>
    </w:rPr>
  </w:style>
  <w:style w:type="paragraph" w:styleId="aa">
    <w:name w:val="header"/>
    <w:basedOn w:val="a"/>
    <w:link w:val="ab"/>
    <w:uiPriority w:val="99"/>
    <w:unhideWhenUsed/>
    <w:rsid w:val="008250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25042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8250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825042"/>
    <w:rPr>
      <w:sz w:val="18"/>
      <w:szCs w:val="18"/>
    </w:rPr>
  </w:style>
  <w:style w:type="paragraph" w:customStyle="1" w:styleId="font6">
    <w:name w:val="font6"/>
    <w:basedOn w:val="a"/>
    <w:rsid w:val="0082504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82504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82504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0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5</Pages>
  <Words>3057</Words>
  <Characters>6055</Characters>
  <Application>Microsoft Office Word</Application>
  <DocSecurity>0</DocSecurity>
  <Lines>189</Lines>
  <Paragraphs>140</Paragraphs>
  <ScaleCrop>false</ScaleCrop>
  <Company/>
  <LinksUpToDate>false</LinksUpToDate>
  <CharactersWithSpaces>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tyh</cp:lastModifiedBy>
  <cp:revision>101</cp:revision>
  <dcterms:created xsi:type="dcterms:W3CDTF">2018-07-02T15:12:00Z</dcterms:created>
  <dcterms:modified xsi:type="dcterms:W3CDTF">2019-11-28T07:33:00Z</dcterms:modified>
</cp:coreProperties>
</file>